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4D36" w:rsidRDefault="006465B1"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29E3F62" wp14:editId="7BF25D60">
            <wp:extent cx="1903730" cy="1876425"/>
            <wp:effectExtent l="0" t="0" r="1270" b="9525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3730" cy="187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65B1" w:rsidRPr="006E4386" w:rsidRDefault="006465B1" w:rsidP="006465B1">
      <w:pPr>
        <w:rPr>
          <w:rFonts w:cstheme="minorHAnsi"/>
          <w:b/>
        </w:rPr>
      </w:pPr>
      <w:r w:rsidRPr="006E4386">
        <w:rPr>
          <w:rFonts w:cstheme="minorHAnsi"/>
          <w:b/>
        </w:rPr>
        <w:t xml:space="preserve">Supplemental Figure 1: Explicit mask used for region of interest analyses overlaid </w:t>
      </w:r>
      <w:r>
        <w:rPr>
          <w:rFonts w:cstheme="minorHAnsi"/>
          <w:b/>
        </w:rPr>
        <w:t xml:space="preserve">on </w:t>
      </w:r>
      <w:r w:rsidRPr="006E4386">
        <w:rPr>
          <w:rFonts w:cstheme="minorHAnsi"/>
          <w:b/>
        </w:rPr>
        <w:t xml:space="preserve">average brain of all participants. </w:t>
      </w:r>
      <w:r w:rsidRPr="006E4386">
        <w:rPr>
          <w:rFonts w:cstheme="minorHAnsi"/>
        </w:rPr>
        <w:t>*Mask includes the bilateral SFG, DLPFC, insula, and cingulate cortex.</w:t>
      </w:r>
    </w:p>
    <w:p w:rsidR="006465B1" w:rsidRDefault="006465B1">
      <w:bookmarkStart w:id="0" w:name="_GoBack"/>
      <w:bookmarkEnd w:id="0"/>
    </w:p>
    <w:sectPr w:rsidR="006465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5B1"/>
    <w:rsid w:val="00044BAD"/>
    <w:rsid w:val="00494D36"/>
    <w:rsid w:val="004B5A84"/>
    <w:rsid w:val="006465B1"/>
    <w:rsid w:val="00E70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62144"/>
  <w15:chartTrackingRefBased/>
  <w15:docId w15:val="{ADE276C1-2953-4B7B-ADC3-5A809B380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a</dc:creator>
  <cp:keywords/>
  <dc:description/>
  <cp:lastModifiedBy>Shana</cp:lastModifiedBy>
  <cp:revision>3</cp:revision>
  <dcterms:created xsi:type="dcterms:W3CDTF">2021-06-25T21:17:00Z</dcterms:created>
  <dcterms:modified xsi:type="dcterms:W3CDTF">2021-06-25T21:19:00Z</dcterms:modified>
</cp:coreProperties>
</file>